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AA9081">
      <w:pPr>
        <w:rPr>
          <w:rFonts w:hint="eastAsia" w:ascii="Times New Roman" w:hAnsi="Times New Roman" w:eastAsia="Times New Roman" w:cs="Times New Roman"/>
          <w:b/>
          <w:bCs/>
          <w:highlight w:val="none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bCs/>
          <w:highlight w:val="none"/>
          <w:lang w:val="en-US" w:eastAsia="zh-CN"/>
        </w:rPr>
        <w:t xml:space="preserve">Supplementary Table </w:t>
      </w:r>
      <w:r>
        <w:rPr>
          <w:rFonts w:hint="eastAsia" w:ascii="Times New Roman" w:hAnsi="Times New Roman" w:eastAsia="Times New Roman" w:cs="Times New Roman"/>
          <w:b/>
          <w:bCs/>
          <w:highlight w:val="none"/>
          <w:lang w:val="en-US" w:eastAsia="zh-CN"/>
        </w:rPr>
        <w:t xml:space="preserve">3 </w:t>
      </w:r>
    </w:p>
    <w:p w14:paraId="459A71DA">
      <w:pPr>
        <w:rPr>
          <w:rFonts w:hint="default" w:ascii="Times New Roman" w:hAnsi="Times New Roman" w:eastAsia="Times New Roman" w:cs="Times New Roman"/>
          <w:b w:val="0"/>
          <w:bCs w:val="0"/>
          <w:highlight w:val="none"/>
          <w:lang w:val="en-US" w:eastAsia="zh-CN"/>
        </w:rPr>
      </w:pPr>
      <w:r>
        <w:rPr>
          <w:rFonts w:hint="eastAsia" w:ascii="Times New Roman" w:hAnsi="Times New Roman" w:eastAsia="Times New Roman" w:cs="Times New Roman"/>
          <w:sz w:val="24"/>
          <w:highlight w:val="none"/>
          <w:lang w:val="en-US" w:eastAsia="zh-CN"/>
        </w:rPr>
        <w:t>Baseline Characteristics of Participants After Propensity Score Matching by Depression Status.</w:t>
      </w:r>
    </w:p>
    <w:tbl>
      <w:tblPr>
        <w:tblStyle w:val="2"/>
        <w:tblW w:w="0" w:type="auto"/>
        <w:tblInd w:w="98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9"/>
        <w:gridCol w:w="1547"/>
        <w:gridCol w:w="2109"/>
        <w:gridCol w:w="1785"/>
        <w:gridCol w:w="813"/>
      </w:tblGrid>
      <w:tr w14:paraId="5A12FFB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69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D0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547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BC5A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otal (n = 5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92)</w:t>
            </w:r>
          </w:p>
        </w:tc>
        <w:tc>
          <w:tcPr>
            <w:tcW w:w="2109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883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on-depressed (n = 2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96)</w:t>
            </w:r>
          </w:p>
        </w:tc>
        <w:tc>
          <w:tcPr>
            <w:tcW w:w="178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1286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epressed (n = 2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96)</w:t>
            </w:r>
          </w:p>
        </w:tc>
        <w:tc>
          <w:tcPr>
            <w:tcW w:w="813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87DB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</w:t>
            </w:r>
          </w:p>
        </w:tc>
      </w:tr>
      <w:tr w14:paraId="58C5858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6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2198F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ender</w:t>
            </w:r>
          </w:p>
        </w:tc>
        <w:tc>
          <w:tcPr>
            <w:tcW w:w="154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C3E088A">
            <w:pP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10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795A3A2">
            <w:pP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8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918332F">
            <w:pP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1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7B30E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05</w:t>
            </w:r>
          </w:p>
        </w:tc>
      </w:tr>
      <w:tr w14:paraId="75089FD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C63C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emal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F31C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58 (63.6)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BBB9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91 (64.1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8873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67 (63.2)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F490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 w14:paraId="69A3FD7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80E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al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DAC9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34 (36.4)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0EB8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05 (35.9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AB9F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29 (36.8)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92A8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 w14:paraId="0123455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4B40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g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E06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9.2 ± 8.7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B353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9.2 ± 8.9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3F30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9.2 ± 8.6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3F2D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25</w:t>
            </w:r>
          </w:p>
        </w:tc>
      </w:tr>
      <w:tr w14:paraId="3EB0A26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D5DC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i w:val="0"/>
                <w:iCs w:val="0"/>
                <w:color w:val="auto"/>
                <w:sz w:val="24"/>
                <w:szCs w:val="22"/>
                <w:highlight w:val="none"/>
                <w:u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auto"/>
                <w:sz w:val="24"/>
                <w:szCs w:val="22"/>
                <w:highlight w:val="none"/>
                <w:u w:val="none"/>
                <w:lang w:val="en-US" w:eastAsia="zh-CN"/>
              </w:rPr>
              <w:t>arriag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818CF6">
            <w:pP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00084">
            <w:pP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699804">
            <w:pP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B067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28</w:t>
            </w:r>
          </w:p>
        </w:tc>
      </w:tr>
      <w:tr w14:paraId="2F40493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B116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nmarried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8F0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00 (12.5)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9A4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56 (12.7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CD12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44 (12.3)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618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 w14:paraId="648C8C5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F04A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arried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6841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92 (87.5)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C7A6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40 (87.3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6798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52 (87.7)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3AA2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 w14:paraId="4904EDB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FD21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an ethnicity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32525">
            <w:pP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A3D9F1">
            <w:pP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DB4D7">
            <w:pP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766E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89</w:t>
            </w:r>
          </w:p>
        </w:tc>
      </w:tr>
      <w:tr w14:paraId="59758D9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562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89A4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75 ( 6.7)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3137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5 (6.6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554D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0 (6.8)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D832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 w14:paraId="5C60CF8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7178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23F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17 (93.3)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1E9E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11 (93.4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6810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06 (93.2)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DCB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 w14:paraId="552793C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4F22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ducation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57ADB5">
            <w:pP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E6BEA1">
            <w:pP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3A746A">
            <w:pP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7FE6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09</w:t>
            </w:r>
          </w:p>
        </w:tc>
      </w:tr>
      <w:tr w14:paraId="5C4D249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6A13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elow primary school level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5EDC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9 (56.0)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69C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71 (56.2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4852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58 (55.7)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E9C5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 w14:paraId="6AC7372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3B9F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rimary school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578B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16 (21.7)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B3C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00 (21.5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2B7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16 (22)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EEC9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 w14:paraId="40D815D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F33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Junior high school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51FB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08 (16.2)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DE09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51 (16.1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EE7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57 (16.3)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F742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 w14:paraId="26ABCD3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5DC7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igh school and abov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EFBE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39 ( 6.1)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0FCF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74 (6.2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05F0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5 (5.9)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F97F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 w14:paraId="2F913DC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63E6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esidenc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0B19C">
            <w:pP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C9C7AD">
            <w:pP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E0C649">
            <w:pP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3CB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82</w:t>
            </w:r>
          </w:p>
        </w:tc>
      </w:tr>
      <w:tr w14:paraId="1656996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2173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rban community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1E99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05 (28.7)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5739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05 (28.8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1E0D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00 (28.6)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32ED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 w14:paraId="32D86E7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3EDA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ural villag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B228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87 (71.3)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80A3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91 (71.2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DA7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96 (71.4)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D809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 w14:paraId="4838011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E7F5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ocial activities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1FAD26">
            <w:pP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B565E">
            <w:pP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D3780C">
            <w:pP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59A4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28</w:t>
            </w:r>
          </w:p>
        </w:tc>
      </w:tr>
      <w:tr w14:paraId="3D897F4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9A8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assiv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9CF9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67 (53.1)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3F4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90 (53.3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7677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77 (52.8)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3E76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 w14:paraId="2FCDCE2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673E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ositiv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3E0C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25 (46.9)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86AD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06 (46.7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BEED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19 (47.2)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EAC2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 w14:paraId="13CB124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5523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BB139">
            <w:pP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012771">
            <w:pP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F63F79">
            <w:pP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D9A7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66</w:t>
            </w:r>
          </w:p>
        </w:tc>
      </w:tr>
      <w:tr w14:paraId="394A753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730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828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87 (60.6)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2027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04 (60.9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864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83 (60.2)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9FEC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 w14:paraId="501FABF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553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75E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5 (39.4)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401A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92 (39.1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D0DD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3 (39.8)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609A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 w14:paraId="3330A29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270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iabetes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2665D7">
            <w:pP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41CC7B">
            <w:pP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B1A24D">
            <w:pP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9C91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85</w:t>
            </w:r>
          </w:p>
        </w:tc>
      </w:tr>
      <w:tr w14:paraId="1E3D252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AB20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0514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57 (79.7)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46D6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39 (80.1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1982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18 (79.3)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BD3E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 w14:paraId="0B03CB1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33B4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253B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5 (20.3)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9D1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57 (19.9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DED3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78 (20.7)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9720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 w14:paraId="169ABF9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A880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lcohol consumption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93F834">
            <w:pP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49D052">
            <w:pP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65218D">
            <w:pP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87BA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41</w:t>
            </w:r>
          </w:p>
        </w:tc>
      </w:tr>
      <w:tr w14:paraId="2B77C34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BAD2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ever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B84F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00 (62.6)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480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74 (63.4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2FA4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26 (61.7)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90D9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 w14:paraId="779FDD3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7550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efor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ED2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41 ( 9.7)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9316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58 (9.2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BC5D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83 (10.1)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A11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 w14:paraId="68C075D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EFB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urrent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E50D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51 (27.7)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2DB2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64 (27.3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9C45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87 (28.1)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3384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 w14:paraId="44CD4D9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FD2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i w:val="0"/>
                <w:iCs w:val="0"/>
                <w:color w:val="auto"/>
                <w:sz w:val="24"/>
                <w:szCs w:val="22"/>
                <w:highlight w:val="none"/>
                <w:u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auto"/>
                <w:sz w:val="24"/>
                <w:szCs w:val="22"/>
                <w:highlight w:val="none"/>
                <w:u w:val="none"/>
                <w:lang w:val="en-US" w:eastAsia="zh-CN"/>
              </w:rPr>
              <w:t>moking status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47C70">
            <w:pP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5B0CC2">
            <w:pP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17BAF">
            <w:pP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A44A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29</w:t>
            </w:r>
          </w:p>
        </w:tc>
      </w:tr>
      <w:tr w14:paraId="6A93EB3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C168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ever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E781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03 (66.2)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6493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71 (66.9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4F73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32 (65.5)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7A03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 w14:paraId="0EF53CA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665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efor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BCF0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19 ( 7.5)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91F0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3 (7.3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824E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16 (7.7)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EFD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 w14:paraId="49FA0CF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78E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urrent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F559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70 (26.3)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BA4D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22 (25.8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B719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48 (26.8)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D66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 w14:paraId="441FCC9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DE29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TC(mg/dl)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46E3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4.8 ± 39.1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70D4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4.5 ± 39.3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46A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5.0 ± 39.0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D36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29</w:t>
            </w:r>
          </w:p>
        </w:tc>
      </w:tr>
      <w:tr w14:paraId="3CF4D40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8FC4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LDL(mg/dl)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1F2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7.2 ± 35.1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E9C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7.0 ± 35.1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0BD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7.4 ± 35.1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20E4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71</w:t>
            </w:r>
          </w:p>
        </w:tc>
      </w:tr>
      <w:tr w14:paraId="2ABB475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B452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Weight(kg)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11CD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7.8 ± 11.3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308D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8.5 ± 11.3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E4B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7.1 ± 11.3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B859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 0.001</w:t>
            </w:r>
          </w:p>
        </w:tc>
      </w:tr>
      <w:tr w14:paraId="5D38D9D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7CAC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sz w:val="24"/>
                <w:szCs w:val="22"/>
                <w:highlight w:val="none"/>
                <w:u w:val="none"/>
                <w:lang w:val="en-US" w:eastAsia="zh-CN"/>
              </w:rPr>
              <w:t>BUN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(mg/dl)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73D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.6 ± 4.4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830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.6 ± 4.4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5E8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.6 ± 4.4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30E5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53</w:t>
            </w:r>
          </w:p>
        </w:tc>
      </w:tr>
      <w:tr w14:paraId="34E8360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6C6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Creatinine(mg/dl)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BD0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 ± 0.2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C0B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 ± 0.2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651E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 ± 0.2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D212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16</w:t>
            </w:r>
          </w:p>
        </w:tc>
      </w:tr>
      <w:tr w14:paraId="73DAA04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6A77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sz w:val="24"/>
                <w:szCs w:val="22"/>
                <w:highlight w:val="none"/>
                <w:u w:val="none"/>
              </w:rPr>
              <w:t>Uric Acid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(mg/dl)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9265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3 ± 1.2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D1EA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3 ± 1.2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6DAD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3 ± 1.2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E0D4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9</w:t>
            </w:r>
          </w:p>
        </w:tc>
      </w:tr>
      <w:tr w14:paraId="547C1F6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256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2"/>
                <w:highlight w:val="none"/>
                <w:u w:val="none"/>
                <w:lang w:val="en-US" w:eastAsia="zh-CN" w:bidi="ar"/>
              </w:rPr>
              <w:t>Cystatin C(mg/dl)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310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 ± 0.2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2C0E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 ± 0.2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506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 ± 0.2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4297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37</w:t>
            </w:r>
          </w:p>
        </w:tc>
      </w:tr>
    </w:tbl>
    <w:p w14:paraId="1EF9DCAF">
      <w:pPr>
        <w:rPr>
          <w:rFonts w:hint="default" w:ascii="Times New Roman" w:hAnsi="Times New Roman" w:eastAsia="Times New Roman" w:cs="Times New Roman"/>
          <w:b w:val="0"/>
          <w:bCs w:val="0"/>
          <w:highlight w:val="none"/>
          <w:lang w:val="en-US" w:eastAsia="zh-CN"/>
        </w:rPr>
      </w:pPr>
      <w:r>
        <w:rPr>
          <w:rFonts w:hint="default" w:ascii="Times New Roman" w:hAnsi="Times New Roman" w:eastAsia="Times New Roman" w:cs="Times New Roman"/>
          <w:highlight w:val="none"/>
        </w:rPr>
        <w:t>Abbreviations: OR, odds ratio; CI, confidence interval; TC, total cholesterol; LDL, low-density lipoprotein; BUN, blood urea nitrogen.</w:t>
      </w:r>
    </w:p>
    <w:p w14:paraId="0C261FA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VmNjA1NDgwOGNiODNjNmJhN2UxMDg5NTk3ZjhkZjIifQ=="/>
  </w:docVars>
  <w:rsids>
    <w:rsidRoot w:val="00000000"/>
    <w:rsid w:val="009928FC"/>
    <w:rsid w:val="05340C93"/>
    <w:rsid w:val="570820F7"/>
    <w:rsid w:val="693E5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Ascii" w:hAnsiTheme="minorAsci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7</Words>
  <Characters>561</Characters>
  <Lines>0</Lines>
  <Paragraphs>0</Paragraphs>
  <TotalTime>0</TotalTime>
  <ScaleCrop>false</ScaleCrop>
  <LinksUpToDate>false</LinksUpToDate>
  <CharactersWithSpaces>631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31T11:14:00Z</dcterms:created>
  <dc:creator>Lenovo</dc:creator>
  <cp:lastModifiedBy>韩思博</cp:lastModifiedBy>
  <dcterms:modified xsi:type="dcterms:W3CDTF">2025-03-08T13:49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93A47E5F41E44AE9AB3CC5B245A9E070_12</vt:lpwstr>
  </property>
</Properties>
</file>